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. </w:t>
      </w:r>
      <w:r>
        <w:rPr>
          <w:b/>
        </w:rPr>
        <w:t>Sequenced fosmid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2"/>
        <w:gridCol w:w="1048"/>
        <w:gridCol w:w="1236"/>
        <w:gridCol w:w="1234"/>
        <w:gridCol w:w="1234"/>
        <w:gridCol w:w="1234"/>
        <w:gridCol w:w="1232"/>
      </w:tblGrid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Fosmids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Assembly Siz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Number of Scaffolds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Reads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Coverag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GenBank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Accession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T. putris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BPGF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9,60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68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.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EU675300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T. mino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FSIG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2,49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68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0.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EU675306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FSIH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3,115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68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.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EU675307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T. superb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BPYI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4,96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6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.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EU675303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D. sp.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BPWG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5,915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68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.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EU675301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S. cynipse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BUXF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5,85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66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3.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EU675304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S. punctum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BPXI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9,01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68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.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EU765302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FCFB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7,366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8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.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EU68638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0T22:57:00Z</dcterms:created>
  <dc:creator>Michael Eisen</dc:creator>
  <dc:description/>
  <cp:keywords/>
  <dc:language>en-US</dc:language>
  <cp:lastModifiedBy>Michael Eisen</cp:lastModifiedBy>
  <dcterms:modified xsi:type="dcterms:W3CDTF">2008-05-20T22:58:00Z</dcterms:modified>
  <cp:revision>1</cp:revision>
  <dc:subject/>
  <dc:title>Table S1</dc:title>
</cp:coreProperties>
</file>